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Times New Roman" w:cs="Calibri"/>
          <w:lang w:val="en-US"/>
        </w:rPr>
      </w:pPr>
      <w:r>
        <w:rPr>
          <w:rFonts w:eastAsia="Times New Roman" w:cs="Calibri" w:ascii="Calibri" w:hAnsi="Calibri"/>
          <w:b/>
          <w:bCs/>
          <w:lang w:val="en-US"/>
        </w:rPr>
        <w:t xml:space="preserve">Supplementary Table 2: </w:t>
      </w:r>
      <w:r>
        <w:rPr>
          <w:rFonts w:eastAsia="Times New Roman" w:cs="Calibri" w:ascii="Calibri" w:hAnsi="Calibri"/>
          <w:lang w:val="en-US"/>
        </w:rPr>
        <w:t xml:space="preserve">Sequence reads, number of OTUs and overall sequence error rates for detailed </w:t>
      </w:r>
      <w:r>
        <w:rPr>
          <w:rFonts w:eastAsia="Times New Roman" w:cs="Calibri" w:ascii="Calibri" w:hAnsi="Calibri"/>
          <w:i/>
          <w:iCs/>
          <w:lang w:val="en-US"/>
        </w:rPr>
        <w:t>Staphylococcus aureus</w:t>
      </w:r>
      <w:r>
        <w:rPr>
          <w:rFonts w:eastAsia="Times New Roman" w:cs="Calibri" w:ascii="Calibri" w:hAnsi="Calibri"/>
          <w:lang w:val="en-US"/>
        </w:rPr>
        <w:t xml:space="preserve"> analysis</w:t>
      </w:r>
    </w:p>
    <w:tbl>
      <w:tblPr>
        <w:tblW w:w="141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5"/>
        <w:gridCol w:w="1216"/>
        <w:gridCol w:w="14"/>
        <w:gridCol w:w="1203"/>
        <w:gridCol w:w="1217"/>
        <w:gridCol w:w="1216"/>
        <w:gridCol w:w="1217"/>
        <w:gridCol w:w="1217"/>
        <w:gridCol w:w="1216"/>
        <w:gridCol w:w="1217"/>
        <w:gridCol w:w="1217"/>
      </w:tblGrid>
      <w:tr>
        <w:trPr>
          <w:trHeight w:val="300" w:hRule="atLeast"/>
        </w:trPr>
        <w:tc>
          <w:tcPr>
            <w:tcW w:w="4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1 pass dataset</w:t>
            </w: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Total raw sequences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43268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Trimmed.sequences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8340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Trimmed unique sequences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1749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Minimum alignment scor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Minimum similarity scor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</w:tr>
      <w:tr>
        <w:trPr>
          <w:trHeight w:val="32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 xml:space="preserve">Pre.cluster differences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5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Good aligned unique</w:t>
            </w:r>
          </w:p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Good aligned (total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115 (27903)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115 (27903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115 (27903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059 (27847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059 (2784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059 (27847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1046 (2683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1046 (2683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1046 (26834)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Pre.cluste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920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7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6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8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7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8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7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OTUs uniqu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920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7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6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8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7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8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7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394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38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33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3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4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4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71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9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40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5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95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1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1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7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3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Overall sequence error rate %: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15597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100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70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148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93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628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94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36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0731</w:t>
            </w:r>
          </w:p>
        </w:tc>
      </w:tr>
      <w:tr>
        <w:trPr>
          <w:trHeight w:val="300" w:hRule="atLeast"/>
        </w:trPr>
        <w:tc>
          <w:tcPr>
            <w:tcW w:w="4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2 passes dataset</w:t>
            </w: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Total raw sequences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41756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Trimmed.sequences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8340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Trimmed unique sequences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1749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Minimum alignment scor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Minimum similarity scor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</w:tr>
      <w:tr>
        <w:trPr>
          <w:trHeight w:val="32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 xml:space="preserve">Pre.cluster differences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5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Good aligned unique</w:t>
            </w:r>
          </w:p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Good aligned (total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115 (27903)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115 (27903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115 (27903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059 (27847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059 (27847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059 (27847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1046 (2683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1046 (2683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1046 (26834)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% Of high total HQ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66.8239295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66.823929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66.823929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66.689817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66.689817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66.6898170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64.263818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64.263818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64.26381837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Pre.cluste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920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7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6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8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7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8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7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OTUs uniqu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920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7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6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8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7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8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7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394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38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33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3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4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4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71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9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40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5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95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1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1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7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3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Overall sequence error rate %: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15599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100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70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148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93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628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94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36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0731</w:t>
            </w:r>
          </w:p>
        </w:tc>
      </w:tr>
      <w:tr>
        <w:trPr>
          <w:trHeight w:val="300" w:hRule="atLeast"/>
        </w:trPr>
        <w:tc>
          <w:tcPr>
            <w:tcW w:w="4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4 passes dataset</w:t>
            </w: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Total raw sequences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7136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Trimmed.sequences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8336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Trimmed unique sequences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1745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Minimum alignment scor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Minimum similarity scor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</w:tr>
      <w:tr>
        <w:trPr>
          <w:trHeight w:val="32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 xml:space="preserve">Pre.cluster differences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5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Good aligned unique</w:t>
            </w:r>
          </w:p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Good aligned (total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113 (27901)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113 (27901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113 (27901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057 (27845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057 (27845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2057 (27845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1044 (2683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1044 (2683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1044 (26832)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Pre.cluste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920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7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6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8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7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8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7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OTUs uniqu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920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7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6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8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7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8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7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392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38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33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3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4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4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69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9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40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5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95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1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1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7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3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Overall sequence error rate %: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15599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100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70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158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93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628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94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36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0731</w:t>
            </w:r>
          </w:p>
        </w:tc>
      </w:tr>
      <w:tr>
        <w:trPr>
          <w:trHeight w:val="300" w:hRule="atLeast"/>
        </w:trPr>
        <w:tc>
          <w:tcPr>
            <w:tcW w:w="4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8 passes dataset</w:t>
            </w: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Total raw sequences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8042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Trimmed.sequences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4973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Trimmed unique sequences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8669</w:t>
            </w:r>
          </w:p>
        </w:tc>
        <w:tc>
          <w:tcPr>
            <w:tcW w:w="97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Minimum alignment scor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Minimum similarity scor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no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0</w:t>
            </w:r>
          </w:p>
        </w:tc>
      </w:tr>
      <w:tr>
        <w:trPr>
          <w:trHeight w:val="32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 xml:space="preserve">Pre.cluster differences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5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lang w:val="en-US"/>
              </w:rPr>
              <w:t>Good aligned unique</w:t>
            </w:r>
          </w:p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Good aligned (total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615 (24612)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615 (2461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615 (24612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559 (2455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559 (2455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9559 (24556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656 (23653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656 (23653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656 (23653)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Pre.cluste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067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6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0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1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6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OTUs uniqu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067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6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0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5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8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1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6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189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1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1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1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38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6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7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1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92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10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1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4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6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2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0.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1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US"/>
              </w:rPr>
            </w:pPr>
            <w:r>
              <w:rPr>
                <w:rFonts w:eastAsia="Times New Roman" w:cs="Calibri" w:ascii="Calibri" w:hAnsi="Calibri"/>
                <w:lang w:val="en-US"/>
              </w:rPr>
              <w:t>Overall sequence error rate %: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14981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1028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73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1416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946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655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847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35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0.0077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936" w:right="936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9:17:00Z</dcterms:created>
  <dc:creator>Josef Wagner</dc:creator>
  <dc:description/>
  <cp:keywords/>
  <dc:language>en-US</dc:language>
  <cp:lastModifiedBy>Josef Wagner</cp:lastModifiedBy>
  <dcterms:modified xsi:type="dcterms:W3CDTF">2016-11-07T09:38:00Z</dcterms:modified>
  <cp:revision>5</cp:revision>
  <dc:subject/>
  <dc:title/>
</cp:coreProperties>
</file>